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316"/>
        <w:gridCol w:w="5860"/>
        <w:gridCol w:w="760"/>
        <w:gridCol w:w="880"/>
        <w:gridCol w:w="1700"/>
        <w:gridCol w:w="1400"/>
        <w:gridCol w:w="1940"/>
        <w:gridCol w:w="1580"/>
      </w:tblGrid>
      <w:tr>
        <w:trPr>
          <w:trHeight w:val="199" w:hRule="atLeast"/>
        </w:trPr>
        <w:tc>
          <w:tcPr>
            <w:tcW w:w="16536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able S2. Differentially expressed genes in fibroblasts cultured in media supernatant from ultrcentrifugation, previously incubated with cardiomyocytes. 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TREZ GENE ID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YMBOL</w:t>
            </w:r>
          </w:p>
        </w:tc>
        <w:tc>
          <w:tcPr>
            <w:tcW w:w="58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FINITIO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oldchange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Diff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eated cells average signal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ntrol average signal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reated cells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-value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Control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713</w:t>
            </w:r>
          </w:p>
        </w:tc>
        <w:tc>
          <w:tcPr>
            <w:tcW w:w="131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gptl1</w:t>
            </w:r>
          </w:p>
        </w:tc>
        <w:tc>
          <w:tcPr>
            <w:tcW w:w="58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ngiopoietin-like 1 (Angptl1), mRNA.</w:t>
            </w:r>
          </w:p>
        </w:tc>
        <w:tc>
          <w:tcPr>
            <w:tcW w:w="7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90789</w:t>
            </w:r>
          </w:p>
        </w:tc>
        <w:tc>
          <w:tcPr>
            <w:tcW w:w="8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6933</w:t>
            </w:r>
          </w:p>
        </w:tc>
        <w:tc>
          <w:tcPr>
            <w:tcW w:w="17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74968</w:t>
            </w:r>
          </w:p>
        </w:tc>
        <w:tc>
          <w:tcPr>
            <w:tcW w:w="14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7041</w:t>
            </w:r>
          </w:p>
        </w:tc>
        <w:tc>
          <w:tcPr>
            <w:tcW w:w="19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09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ac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acental specific protein 1 (Plac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4642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7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7,632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,0178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5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dx25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AD (Asp-Glu-Ala-Asp) box polypeptide 25 (Ddx25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9305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441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4,651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,4200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706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TTMUSG00000025408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edicted gene, OTTMUSG00000025408 (OTTMUSG00000025408), non-coding 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769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4921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6,91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4,4986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sv-SE" w:eastAsia="sv-SE"/>
              </w:rPr>
              <w:t>24091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amts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 disintegrin-like and metallopeptidase (reprolysin type) with thrombospondin type 1 motif, 4, mRNA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511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4445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1,59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,0787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612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6120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clusterin (LOC100046120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6488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488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2,39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1,748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855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855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PREDICTED: Mus musculus similar to monocyte chemoattractant protein-2 (MCP-2) </w:t>
              <w:br/>
              <w:t>(LOC10004855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623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7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3,337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285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706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099439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DNA sequence BC099439 (BC099439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501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8420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9,491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,530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217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p26b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tochrome P450, family 26, subfamily b, polypeptide 1 (Cyp26b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492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297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8,867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,0487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215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vd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evalonate (diphospho) decarboxylase (Mvd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481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788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5,9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,942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72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p53inp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ormation related protein 53 inducible nuclear protein 2 (Trp53inp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92215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06874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,853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,3575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0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gfb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orming growth factor, beta 2 (Tgfb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000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14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3,253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1,160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32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xdc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exin domain containing 1 (Plxdc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7889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0242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,821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,8707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19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dps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arnesyl diphosphate synthetase (Fdps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53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973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17,30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23,1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19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add45a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owth arrest and DNA-damage-inducible 45 alpha (Gadd45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961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4796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44,97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6,100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752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tx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ltex 4 homolog (Drosophila) (Dtx4), mRNA. XM_001000490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875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3112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3,016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,987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5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ma5a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ma domain, seven thrombospondin repeats (type 1 and type 1-like), transmembrane domain (TM) and short cytoplasmic domain, (semaphorin) 5A (Sema5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466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20819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9,836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6,016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96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bl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euroblastoma, suppression of tumorigenicity 1 (Nbl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3757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69892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3,476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1,328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4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ora2b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denosine A2b receptor (Adora2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1660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3845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28,30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7,564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5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cd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tearoyl-Coenzyme A desaturase 2 (Scd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967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7710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9,025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5,234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96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dz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odd Oz/ten-m homolog 4 (Drosophila) (Odz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527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06874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7,234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8,124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7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ldh3a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ldehyde dehydrogenase family 3, subfamily A1 (Aldh3a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04095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327E-0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,8264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6,42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02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0417H13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810417H13 gene (2810417H13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1054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4921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4208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7426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06266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92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kg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in kinase, cGMP-dependent, type II (Prkg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14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614E-0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8,327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8,32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33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npp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ntromere protein P (Cenpp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123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34220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,9650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,249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98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sco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stablishment of cohesion 1 homolog 2 (S. cerevisiae) (Esco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656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7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,0057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,642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58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pdc1b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EP domain containing 1B (Depdc1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6999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3194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,2389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,661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59399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98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spl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xtra spindle poles-like 1 (S. cerevisiae) (Espl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1231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3629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,6661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,620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9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100a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100 calcium binding protein A4 (S100a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270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788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,123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0,431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03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b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DZ binding kinase (Pb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477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1485E-0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6,533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1,75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912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a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ll division cycle associated 2 (Cdca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606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406E-0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,077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5,609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92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npi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ntromere protein I (Cenpi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4635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763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,661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706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sv-SE" w:eastAsia="sv-SE"/>
              </w:rPr>
              <w:t>10634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fc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plication factor C (activator 1) 4, 37kDa, mRNA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092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4915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,3478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728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2683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16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mgb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gh mobility group box 2 (Hmgb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3025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5896E-0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2,016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7,304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53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ignl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idgetin-like 1 (Fignl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912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9209E-0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6975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2,041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38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dc99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iled-coil domain containing 99 (Ccdc99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057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0906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,9731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3,981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31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930547N16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4930547N16 gene (4930547N16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32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8072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,4178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,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15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ad2l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AD2 (mitotic arrest deficient, homolog)-like 1 (yeast) (Mad2l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936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9228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9,616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2,384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02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cm10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inichromosome maintenance deficient 10 (S. cerevisiae) (Mcm10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534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7860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0,5809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,32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2662E-05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57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if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nesin family member 4 (Kif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677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7717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,5771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6,085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85531E-09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42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ns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eiosis-specific nuclear structural protein 1 (Mns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8070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1539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,2473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4,520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84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a5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ll division cycle associated 5 (Cdca5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8661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03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,7230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1,19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11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px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PX2, microtubule-associated protein homolog (Xenopus laevis) (Tpx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8861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0390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,6989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2,741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84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sg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erm cell-specific gene 2 (Gsg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9135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581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3,393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9,748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212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20460F02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6720460F02 gene (6720460F02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92610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72771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,1867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,451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55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if1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nesin family member 11 (Kif1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9813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5518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0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1,484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79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cf19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cription factor 19 (Tcf19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213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0896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2,43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2,075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45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y6a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mphocyte antigen 6 complex, locus A (Ly6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26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9209E-0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2,117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3,59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869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nb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clin B1 (Ccnb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269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7860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,095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8,705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sv-SE" w:eastAsia="sv-SE"/>
              </w:rPr>
              <w:t>1179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irc5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baculoviral IAP repeat-containing 5, mRNA 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393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44147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8,85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9,851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4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phx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oxide hydrolase 1, microsomal (Ephx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569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075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7,320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24,45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6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d54l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AD54 like (S. cerevisiae) (Rad54l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85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1539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4,618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8,478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347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130016E03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E130016E03 gene (E130016E03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2238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230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6,647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9,795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7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an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an (Hist1h2an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163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4536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38,15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10,92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23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ub1b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udding uninhibited by benzimidazoles 1 homolog, beta (S. cerevisiae) (Bub1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614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5832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,8985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518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87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tse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 two S phase expressed protein 1 (Gtse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7773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9767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,706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8,79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09815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92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ube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silon-tubulin 1 (Tube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4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6739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1136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4,490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40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c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in regulator of cytokinesis 1 (Prc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823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732E-0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76,23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24,9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1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cm5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inichromosome maintenance deficient 5, cell division cycle 46 (S. cerevisiae) (Mcm5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253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788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1,335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84,80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5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en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lap structure specific endonuclease 1 (Fen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020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706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0,722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4,32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1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k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o-like kinase 1 (Drosophila) (Plk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12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1829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8,135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7,193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570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npm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ntromere protein M (Cenpm), transcript variant 2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9016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97269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8,1187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,758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99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20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ll division cycle 20 homolog (S. cerevisiae) (Cdc20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067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7574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6,646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4,180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6605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65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capd3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on-SMC condensin II complex, subunit D3 (Ncapd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620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0896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8,38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8,274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03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if2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nesin family member 22 (Kif2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707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5734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5,057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3,126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96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ola2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ymerase (DNA directed), alpha 2 (Pola2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7335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3033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5,959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2,32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31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gp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matrix Gla protein (Mgp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863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5518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1,5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10,76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6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a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histone cluster 1, H2ak (Hist1h2a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430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46589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17,26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42,24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6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ag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ag (Hist1h2ag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50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297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6,9322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4,531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97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old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ymerase (DNA directed), delta 1, catalytic subunit (Pold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521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0147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,138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7,467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3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rm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bonucleotide reductase M1 (Rrm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080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3409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,636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2,568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78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2afz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2A histone family, member Z (H2afz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39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808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90,05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12,13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792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tip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tohesin 1 interacting protein (Cytip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536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6739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,703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8,484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87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gptl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ngiopoietin-like 4 (Angptl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735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7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9,84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13,38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87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urka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urora kinase A (Aurk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811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8503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4,032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5,302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862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ntc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netochore associated 1 (Kntc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9071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55321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6,240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2,592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582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rm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rim (nuclear envelope membrane protein) (Nrm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955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8678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9,142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6,5894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79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a3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ll division cycle associated 3 (Cdca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961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0247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7,629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9,586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1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a2g4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liferation-associated 2G4 (Pa2g4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0243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7920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7,740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6,536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61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npa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ntromere protein A (Cenpa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079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786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31,5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76,727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81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if23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nesin family member 23 (Kif2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190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1994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,336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3,5888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17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t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romatin licensing and DNA replication factor 1 (Cdt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358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1539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3,067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7,3931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45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npl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ntromere protein L (Cenpl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6197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8320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2,420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8,556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87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rip3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RA interacting protein 3 (Hirip3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620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2575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7,5378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9,621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3912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spb6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eat shock protein, alpha-crystallin-related, B6 (Hspb6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8642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85002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8,921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9,523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155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10510J17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610510J17 gene (2610510J17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614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59205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,118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6,990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067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10026O09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3010026O09 gene (3010026O09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8825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25451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,329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4,519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74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haf1b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romatin assembly factor 1, subunit B (p60) (Chaf1b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958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2271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,4124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8,043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94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100a10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100 calcium binding protein A10 (calpactin) (S100a10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0546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17779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8,3567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9,842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578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10039C10Rik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610039C10 gene (2610039C10Rik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2327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4134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8,509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7,3599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71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ao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ao (Hist1h2ao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8211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0390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89,06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53,3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44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nd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clin D1 (Ccnd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374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35521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2,4753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4,0963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31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ncenp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nner centromere protein (Incenp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5867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54558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664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8,3636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76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2h2ac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2, H2ac (Hist2h2ac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724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18297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29,47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576,12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59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o2a1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organic anion transporter family, member 2a1 (Slco2a1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900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423893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4,7135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2,882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7613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ubb2c</w:t>
            </w:r>
          </w:p>
        </w:tc>
        <w:tc>
          <w:tcPr>
            <w:tcW w:w="5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tubulin, beta 2c (Tubb2c), mRNA.</w:t>
            </w:r>
          </w:p>
        </w:tc>
        <w:tc>
          <w:tcPr>
            <w:tcW w:w="7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5531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59274</w:t>
            </w:r>
          </w:p>
        </w:tc>
        <w:tc>
          <w:tcPr>
            <w:tcW w:w="17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8,16</w:t>
            </w:r>
          </w:p>
        </w:tc>
        <w:tc>
          <w:tcPr>
            <w:tcW w:w="14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03,615</w:t>
            </w:r>
          </w:p>
        </w:tc>
        <w:tc>
          <w:tcPr>
            <w:tcW w:w="19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238" w:right="249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12"/>
      <w:szCs w:val="12"/>
      <w:lang w:val="sv-SE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  <w:sz w:val="12"/>
      <w:szCs w:val="12"/>
      <w:lang w:val="sv-SE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2"/>
      <w:szCs w:val="12"/>
      <w:lang w:val="sv-SE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2"/>
      <w:szCs w:val="12"/>
      <w:lang w:val="sv-SE"/>
    </w:rPr>
  </w:style>
  <w:style w:type="paragraph" w:styleId="Xl72">
    <w:name w:val="xl7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4">
    <w:name w:val="xl7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2"/>
      <w:szCs w:val="12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1:29:00Z</dcterms:created>
  <dc:creator>Urban Hellman</dc:creator>
  <dc:description/>
  <cp:keywords/>
  <dc:language>en-US</dc:language>
  <cp:lastModifiedBy>Urban Hellman</cp:lastModifiedBy>
  <dcterms:modified xsi:type="dcterms:W3CDTF">2010-12-03T12:13:00Z</dcterms:modified>
  <cp:revision>4</cp:revision>
  <dc:subject/>
  <dc:title/>
</cp:coreProperties>
</file>